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3646FE" w14:textId="51E39C9D" w:rsidR="00613897" w:rsidRPr="0012600A" w:rsidRDefault="00613897" w:rsidP="00613897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12600A">
        <w:rPr>
          <w:rFonts w:ascii="Times New Roman" w:hAnsi="Times New Roman" w:cs="Times New Roman"/>
          <w:b/>
        </w:rPr>
        <w:t xml:space="preserve">Table </w:t>
      </w:r>
      <w:r w:rsidR="00901D87">
        <w:rPr>
          <w:rFonts w:ascii="Times New Roman" w:hAnsi="Times New Roman" w:cs="Times New Roman"/>
          <w:b/>
        </w:rPr>
        <w:t>S3</w:t>
      </w:r>
      <w:r w:rsidRPr="0012600A">
        <w:rPr>
          <w:rFonts w:ascii="Times New Roman" w:hAnsi="Times New Roman" w:cs="Times New Roman"/>
          <w:b/>
        </w:rPr>
        <w:t>: Knockdown summary during 60 minutes exposure</w:t>
      </w:r>
      <w:r>
        <w:rPr>
          <w:rFonts w:ascii="Times New Roman" w:hAnsi="Times New Roman" w:cs="Times New Roman"/>
          <w:b/>
        </w:rPr>
        <w:t xml:space="preserve"> (KD60)</w:t>
      </w:r>
      <w:r w:rsidRPr="0012600A">
        <w:rPr>
          <w:rFonts w:ascii="Times New Roman" w:hAnsi="Times New Roman" w:cs="Times New Roman"/>
          <w:b/>
        </w:rPr>
        <w:t xml:space="preserve"> </w:t>
      </w:r>
    </w:p>
    <w:tbl>
      <w:tblPr>
        <w:tblW w:w="11897" w:type="dxa"/>
        <w:tblInd w:w="93" w:type="dxa"/>
        <w:tblLook w:val="04A0" w:firstRow="1" w:lastRow="0" w:firstColumn="1" w:lastColumn="0" w:noHBand="0" w:noVBand="1"/>
      </w:tblPr>
      <w:tblGrid>
        <w:gridCol w:w="1300"/>
        <w:gridCol w:w="1836"/>
        <w:gridCol w:w="643"/>
        <w:gridCol w:w="643"/>
        <w:gridCol w:w="643"/>
        <w:gridCol w:w="643"/>
        <w:gridCol w:w="763"/>
        <w:gridCol w:w="763"/>
        <w:gridCol w:w="763"/>
        <w:gridCol w:w="1300"/>
        <w:gridCol w:w="1300"/>
        <w:gridCol w:w="1300"/>
      </w:tblGrid>
      <w:tr w:rsidR="00613897" w:rsidRPr="0012600A" w14:paraId="1963791C" w14:textId="77777777" w:rsidTr="00DE1E7D">
        <w:trPr>
          <w:trHeight w:val="320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E515E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0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te code</w:t>
            </w:r>
          </w:p>
        </w:tc>
        <w:tc>
          <w:tcPr>
            <w:tcW w:w="183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46DD9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0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secticide</w:t>
            </w:r>
          </w:p>
        </w:tc>
        <w:tc>
          <w:tcPr>
            <w:tcW w:w="4861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846EA7B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0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. </w:t>
            </w:r>
            <w:proofErr w:type="gramStart"/>
            <w:r w:rsidRPr="001260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f</w:t>
            </w:r>
            <w:proofErr w:type="gramEnd"/>
            <w:r w:rsidRPr="001260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</w:t>
            </w:r>
            <w:r w:rsidRPr="001260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cked dow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</w:t>
            </w:r>
            <w:r w:rsidRPr="001260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squitoes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E69EB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0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Expose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F52324F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0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T50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F610E04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0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D60</w:t>
            </w:r>
          </w:p>
        </w:tc>
      </w:tr>
      <w:tr w:rsidR="00613897" w:rsidRPr="0012600A" w14:paraId="22CF2E8B" w14:textId="77777777" w:rsidTr="00DE1E7D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29EFDB" w14:textId="77777777" w:rsidR="00613897" w:rsidRPr="0012600A" w:rsidRDefault="00613897" w:rsidP="00DE1E7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3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E35F61" w14:textId="77777777" w:rsidR="00613897" w:rsidRPr="0012600A" w:rsidRDefault="00613897" w:rsidP="00DE1E7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CCED644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12600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EDA3A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12600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6AFB9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12600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901F14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12600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5180E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12600A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8D077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12600A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3E236FB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12600A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63F52E" w14:textId="77777777" w:rsidR="00613897" w:rsidRPr="0012600A" w:rsidRDefault="00613897" w:rsidP="00DE1E7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DC1AFD1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1260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proofErr w:type="gramStart"/>
            <w:r w:rsidRPr="001260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n</w:t>
            </w:r>
            <w:proofErr w:type="gramEnd"/>
            <w:r w:rsidRPr="001260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A82B10E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1260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%)</w:t>
            </w:r>
          </w:p>
        </w:tc>
      </w:tr>
      <w:tr w:rsidR="00613897" w:rsidRPr="0012600A" w14:paraId="41CC0609" w14:textId="77777777" w:rsidTr="00DE1E7D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956C7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600A">
              <w:rPr>
                <w:rFonts w:ascii="Times New Roman" w:eastAsia="Times New Roman" w:hAnsi="Times New Roman" w:cs="Times New Roman"/>
                <w:color w:val="000000"/>
              </w:rPr>
              <w:t>Gulu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2C053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600A">
              <w:rPr>
                <w:rFonts w:ascii="Times New Roman" w:eastAsia="Times New Roman" w:hAnsi="Times New Roman" w:cs="Times New Roman"/>
                <w:color w:val="000000"/>
              </w:rPr>
              <w:t>Deltamethrin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58F430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2600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CB815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2600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EC94E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2600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C8DA0B6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2600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B24C3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2600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DFA9F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2600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EA47EEE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2600A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6382B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2600A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EC59CF1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2600A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E22A2CA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2600A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613897" w:rsidRPr="0012600A" w14:paraId="7D97CE51" w14:textId="77777777" w:rsidTr="00DE1E7D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05B6A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600A">
              <w:rPr>
                <w:rFonts w:ascii="Times New Roman" w:eastAsia="Times New Roman" w:hAnsi="Times New Roman" w:cs="Times New Roman"/>
                <w:color w:val="000000"/>
              </w:rPr>
              <w:t>Gulu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FCAAC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600A">
              <w:rPr>
                <w:rFonts w:ascii="Times New Roman" w:eastAsia="Times New Roman" w:hAnsi="Times New Roman" w:cs="Times New Roman"/>
                <w:color w:val="000000"/>
              </w:rPr>
              <w:t>Permethrin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05F082C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2600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931BC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2600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5EA83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2600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1828F1E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2600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9181E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2600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EDC70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2600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3BB9A1A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2600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3BEB3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2600A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387980B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2600A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3E0AE9F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2600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613897" w:rsidRPr="0012600A" w14:paraId="7AA62D3A" w14:textId="77777777" w:rsidTr="00DE1E7D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30159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600A">
              <w:rPr>
                <w:rFonts w:ascii="Times New Roman" w:eastAsia="Times New Roman" w:hAnsi="Times New Roman" w:cs="Times New Roman"/>
                <w:color w:val="000000"/>
              </w:rPr>
              <w:t>Gulu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779FE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600A">
              <w:rPr>
                <w:rFonts w:ascii="Times New Roman" w:eastAsia="Times New Roman" w:hAnsi="Times New Roman" w:cs="Times New Roman"/>
                <w:color w:val="000000"/>
              </w:rPr>
              <w:t>Bendiocarb</w:t>
            </w:r>
            <w:proofErr w:type="spellEnd"/>
            <w:r w:rsidRPr="0012600A">
              <w:rPr>
                <w:rFonts w:ascii="Times New Roman" w:eastAsia="Times New Roman" w:hAnsi="Times New Roman" w:cs="Times New Roman"/>
                <w:color w:val="000000"/>
              </w:rPr>
              <w:t xml:space="preserve"> 0.1%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B3FC3C4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2600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5FC68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2600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F1298D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2600A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D3E528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2600A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0B0EB1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2600A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3F6A00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2600A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3D269B3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2600A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DE0D9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2600A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D17E974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2600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963F476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2600A">
              <w:rPr>
                <w:rFonts w:ascii="Times New Roman" w:eastAsia="Times New Roman" w:hAnsi="Times New Roman" w:cs="Times New Roman"/>
                <w:color w:val="000000"/>
              </w:rPr>
              <w:t>98%</w:t>
            </w:r>
          </w:p>
        </w:tc>
      </w:tr>
      <w:tr w:rsidR="00613897" w:rsidRPr="0012600A" w14:paraId="09F3ABA4" w14:textId="77777777" w:rsidTr="00DE1E7D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220C85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600A">
              <w:rPr>
                <w:rFonts w:ascii="Times New Roman" w:eastAsia="Times New Roman" w:hAnsi="Times New Roman" w:cs="Times New Roman"/>
                <w:color w:val="000000"/>
              </w:rPr>
              <w:t>Gulu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72D4C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600A">
              <w:rPr>
                <w:rFonts w:ascii="Times New Roman" w:eastAsia="Times New Roman" w:hAnsi="Times New Roman" w:cs="Times New Roman"/>
                <w:color w:val="000000"/>
              </w:rPr>
              <w:t>Malathion</w:t>
            </w:r>
            <w:proofErr w:type="spellEnd"/>
            <w:r w:rsidRPr="0012600A">
              <w:rPr>
                <w:rFonts w:ascii="Times New Roman" w:eastAsia="Times New Roman" w:hAnsi="Times New Roman" w:cs="Times New Roman"/>
                <w:color w:val="000000"/>
              </w:rPr>
              <w:t xml:space="preserve"> 5%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A1946C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2600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7EEF1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2600A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66932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2600A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49E6E3F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2600A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81A83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2600A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DF332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2600A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907BCAD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2600A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E07D2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2600A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8DEEE5E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2600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B6B2EEA" w14:textId="77777777" w:rsidR="00613897" w:rsidRPr="0012600A" w:rsidRDefault="00613897" w:rsidP="00DE1E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2600A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</w:tbl>
    <w:p w14:paraId="640C63F4" w14:textId="77777777" w:rsidR="00613897" w:rsidRDefault="00613897" w:rsidP="00613897">
      <w:pPr>
        <w:spacing w:line="480" w:lineRule="auto"/>
        <w:rPr>
          <w:rFonts w:ascii="Times New Roman" w:hAnsi="Times New Roman" w:cs="Times New Roman"/>
        </w:rPr>
      </w:pPr>
    </w:p>
    <w:p w14:paraId="4A637C61" w14:textId="77777777" w:rsidR="00613897" w:rsidRDefault="00613897" w:rsidP="00613897">
      <w:pPr>
        <w:spacing w:line="480" w:lineRule="auto"/>
        <w:rPr>
          <w:rFonts w:ascii="Times New Roman" w:hAnsi="Times New Roman" w:cs="Times New Roman"/>
        </w:rPr>
      </w:pPr>
    </w:p>
    <w:p w14:paraId="65A76EED" w14:textId="77777777" w:rsidR="00613897" w:rsidRDefault="00613897"/>
    <w:p w14:paraId="0925202B" w14:textId="77777777" w:rsidR="00C561AD" w:rsidRDefault="00C561AD">
      <w:bookmarkStart w:id="0" w:name="_GoBack"/>
      <w:bookmarkEnd w:id="0"/>
    </w:p>
    <w:sectPr w:rsidR="00C561AD" w:rsidSect="00613897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F65"/>
    <w:rsid w:val="00613897"/>
    <w:rsid w:val="00733F65"/>
    <w:rsid w:val="007B050E"/>
    <w:rsid w:val="008731E1"/>
    <w:rsid w:val="00901D87"/>
    <w:rsid w:val="00907CFD"/>
    <w:rsid w:val="00C561AD"/>
    <w:rsid w:val="00FC4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ABB3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8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C41F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8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C41F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20</Characters>
  <Application>Microsoft Macintosh Word</Application>
  <DocSecurity>0</DocSecurity>
  <Lines>2</Lines>
  <Paragraphs>1</Paragraphs>
  <ScaleCrop>false</ScaleCrop>
  <Company>Yale University</Company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Echodu</dc:creator>
  <cp:keywords/>
  <dc:description/>
  <cp:lastModifiedBy>Richard Echodu</cp:lastModifiedBy>
  <cp:revision>3</cp:revision>
  <dcterms:created xsi:type="dcterms:W3CDTF">2020-04-19T13:00:00Z</dcterms:created>
  <dcterms:modified xsi:type="dcterms:W3CDTF">2020-04-19T13:01:00Z</dcterms:modified>
</cp:coreProperties>
</file>